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CC062" w14:textId="77777777" w:rsidR="00767C97" w:rsidRPr="002E0A33" w:rsidRDefault="00767C97" w:rsidP="00767C97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3 Table</w:t>
      </w:r>
      <w:r w:rsidRPr="002E0A33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2E0A33">
        <w:rPr>
          <w:rFonts w:ascii="Calibri" w:hAnsi="Calibri" w:cs="Calibri"/>
          <w:sz w:val="22"/>
          <w:szCs w:val="22"/>
        </w:rPr>
        <w:t xml:space="preserve">Standardized mean differences comparing </w:t>
      </w:r>
      <w:proofErr w:type="spellStart"/>
      <w:r w:rsidRPr="002E0A33">
        <w:rPr>
          <w:rFonts w:ascii="Calibri" w:hAnsi="Calibri" w:cs="Calibri"/>
          <w:sz w:val="22"/>
          <w:szCs w:val="22"/>
        </w:rPr>
        <w:t>upazila</w:t>
      </w:r>
      <w:proofErr w:type="spellEnd"/>
      <w:r w:rsidRPr="002E0A33">
        <w:rPr>
          <w:rFonts w:ascii="Calibri" w:hAnsi="Calibri" w:cs="Calibri"/>
          <w:sz w:val="22"/>
          <w:szCs w:val="22"/>
        </w:rPr>
        <w:t>-level sociodemographic factors in the unweighted and stabilized inverse probability of treatment weighted sample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187"/>
        <w:gridCol w:w="1150"/>
        <w:gridCol w:w="1151"/>
        <w:gridCol w:w="1150"/>
        <w:gridCol w:w="1151"/>
        <w:gridCol w:w="1150"/>
        <w:gridCol w:w="1151"/>
      </w:tblGrid>
      <w:tr w:rsidR="00767C97" w:rsidRPr="00F3108C" w14:paraId="504B1F6A" w14:textId="77777777" w:rsidTr="00987D14">
        <w:trPr>
          <w:trHeight w:val="340"/>
        </w:trPr>
        <w:tc>
          <w:tcPr>
            <w:tcW w:w="21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1A50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1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3713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10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weighted</w:t>
            </w:r>
          </w:p>
        </w:tc>
        <w:tc>
          <w:tcPr>
            <w:tcW w:w="3452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81DE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10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eighted</w:t>
            </w:r>
          </w:p>
        </w:tc>
      </w:tr>
      <w:tr w:rsidR="00767C97" w:rsidRPr="00F3108C" w14:paraId="03B7BF60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E2E" w14:textId="77777777" w:rsidR="00767C97" w:rsidRPr="00DD35A4" w:rsidRDefault="00767C97" w:rsidP="00987D1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F165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3108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ean, </w:t>
            </w: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A51B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3108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ean, </w:t>
            </w: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C87C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%</w:t>
            </w:r>
            <w:proofErr w:type="gramStart"/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as</w:t>
            </w:r>
            <w:proofErr w:type="gramEnd"/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286C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3108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ean, </w:t>
            </w: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75F3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3108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ean, </w:t>
            </w: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C663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%</w:t>
            </w:r>
            <w:proofErr w:type="gramStart"/>
            <w:r w:rsidRPr="00DD35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as</w:t>
            </w:r>
            <w:proofErr w:type="gramEnd"/>
          </w:p>
        </w:tc>
      </w:tr>
      <w:tr w:rsidR="00C47BBE" w:rsidRPr="00F3108C" w14:paraId="22DAF869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F92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op 0-6 years</w:t>
            </w:r>
            <w:r w:rsidRPr="008F230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8A3" w14:textId="7BB3088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B76" w14:textId="1BED749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EB31" w14:textId="2FFF80B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ACD" w14:textId="427F5D6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68F" w14:textId="22ABEBF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4EDC" w14:textId="6D74875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C47BBE" w:rsidRPr="00F3108C" w14:paraId="2D18EBFD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873F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op 7-14 years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115" w14:textId="6932BA0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A44" w14:textId="71E8436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88B2" w14:textId="7E42DFB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CBA9" w14:textId="50F2D232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042C" w14:textId="7A9BD63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F230" w14:textId="24F9893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3.5</w:t>
            </w:r>
          </w:p>
        </w:tc>
      </w:tr>
      <w:tr w:rsidR="00C47BBE" w:rsidRPr="00F3108C" w14:paraId="6B609F25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0681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op 15-64 years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422E" w14:textId="0BB8DCD2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4D9" w14:textId="595400F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CCE8" w14:textId="7B9FC16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357" w14:textId="034D4BB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9907" w14:textId="05F8820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72C3" w14:textId="1B3D963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C47BBE" w:rsidRPr="00F3108C" w14:paraId="55878370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3564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op 65+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D58" w14:textId="2AEA363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817" w14:textId="76CEA44E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CC38" w14:textId="50D130C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D39" w14:textId="017330ED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451F" w14:textId="239A2E1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7FB2" w14:textId="7571682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</w:tr>
      <w:tr w:rsidR="00C47BBE" w:rsidRPr="00F3108C" w14:paraId="63E51520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4D3B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adult literacy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FB4" w14:textId="4280492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C1E" w14:textId="2395D52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3890" w14:textId="4C63ABC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7.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8F5" w14:textId="7C2BE65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1761" w14:textId="5821CDF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BF21" w14:textId="0BD7651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</w:tr>
      <w:tr w:rsidR="00C47BBE" w:rsidRPr="00F3108C" w14:paraId="6FEC332B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590B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&lt;primary school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4D4" w14:textId="103DB98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030" w14:textId="316B230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4636" w14:textId="70E2B25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5A5C" w14:textId="199C14C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5F7" w14:textId="15890A9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C02D" w14:textId="1B6276A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3.8</w:t>
            </w:r>
          </w:p>
        </w:tc>
      </w:tr>
      <w:tr w:rsidR="00C47BBE" w:rsidRPr="00F3108C" w14:paraId="31862A5B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FAFF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rimary completed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493" w14:textId="7A7A272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05F" w14:textId="1E1044F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0599" w14:textId="4938E7C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DA8" w14:textId="0481219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D8A2" w14:textId="1FF9587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8967" w14:textId="365B1FF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C47BBE" w:rsidRPr="00F3108C" w14:paraId="454A508D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BB28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secondary completed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5B2" w14:textId="4BEB487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EEE" w14:textId="37D45BB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12F5" w14:textId="79A9472D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77.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1A52" w14:textId="564909D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30B" w14:textId="6A8F2122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333B" w14:textId="106DEF0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</w:tr>
      <w:tr w:rsidR="00C47BBE" w:rsidRPr="00F3108C" w14:paraId="3F8D0B61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FD33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university completed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E68" w14:textId="5941C4A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6AB" w14:textId="6A788FA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FD67" w14:textId="4CE02B6D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5.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2380" w14:textId="3DDC490B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022" w14:textId="430E016E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B888" w14:textId="099AC64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</w:tr>
      <w:tr w:rsidR="00C47BBE" w:rsidRPr="00F3108C" w14:paraId="3014302A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5724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</w:t>
            </w: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att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-18 yrs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BDD2" w14:textId="4FD9053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EE8A" w14:textId="3B1E71E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0862" w14:textId="256689FD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927" w14:textId="4C6F883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941" w14:textId="67E8998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2586" w14:textId="07C5C91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</w:tr>
      <w:tr w:rsidR="00C47BBE" w:rsidRPr="00F3108C" w14:paraId="0658BED8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94BA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upper </w:t>
            </w: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ov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ne</w:t>
            </w:r>
            <w:r w:rsidRPr="00987D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267" w14:textId="196CB66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010E" w14:textId="1018CA1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1C13" w14:textId="0DBBFD4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E243" w14:textId="368988B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A9E" w14:textId="2DC2EE7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26EA" w14:textId="197A344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</w:tr>
      <w:tr w:rsidR="00C47BBE" w:rsidRPr="00F3108C" w14:paraId="4BD3C081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2429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lower </w:t>
            </w: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pov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ne</w:t>
            </w:r>
            <w:r w:rsidRPr="008F230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FB81" w14:textId="1C8B892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700F" w14:textId="313B140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D460" w14:textId="068B25E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A6A" w14:textId="15FB6ACB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1F1" w14:textId="5743CAE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17CB" w14:textId="41AF006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</w:tr>
      <w:tr w:rsidR="00C47BBE" w:rsidRPr="00F3108C" w14:paraId="365DB8A3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F513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&lt;40% PCC</w:t>
            </w:r>
            <w:r w:rsidRPr="008F230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9612" w14:textId="0B5E584D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04E9" w14:textId="460B653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265A" w14:textId="5067FB2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E04" w14:textId="6C7FE4E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58B1" w14:textId="70322A72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64F5" w14:textId="6105979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</w:p>
        </w:tc>
      </w:tr>
      <w:tr w:rsidR="00C47BBE" w:rsidRPr="00F3108C" w14:paraId="692C538C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1071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rural pop</w:t>
            </w:r>
            <w:r w:rsidRPr="008F230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6FA" w14:textId="2BA788A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C2F" w14:textId="15BB551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F55" w14:textId="3F08D2D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E2D" w14:textId="5CEA239B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636" w14:textId="423EFB0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127E" w14:textId="4E18713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1.6</w:t>
            </w:r>
          </w:p>
        </w:tc>
      </w:tr>
      <w:tr w:rsidR="00C47BBE" w:rsidRPr="00F3108C" w14:paraId="57B2FA8F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11A7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griculture</w:t>
            </w:r>
            <w:r w:rsidRPr="008F230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0DCF" w14:textId="1485A5A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8562" w14:textId="7492971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C981" w14:textId="26F4B33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4FF4" w14:textId="75D3C39B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14F" w14:textId="2FA1FA7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F9FC" w14:textId="6353044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</w:tr>
      <w:tr w:rsidR="00C47BBE" w:rsidRPr="00F3108C" w14:paraId="4B3268FA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1AC4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ndustr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A60" w14:textId="3A0301F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4F0E" w14:textId="453AD6E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9F2E" w14:textId="74DBDA5F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1.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269" w14:textId="344342B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2CC" w14:textId="5D0FB05B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6EFC" w14:textId="58076A4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</w:tr>
      <w:tr w:rsidR="00C47BBE" w:rsidRPr="00F3108C" w14:paraId="423BEC44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7D5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ervic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E7D" w14:textId="11D5D43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1C5" w14:textId="70E27C9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4CAC" w14:textId="0CA1BE6D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6.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2E9C" w14:textId="5A27BE3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57D" w14:textId="7E7ECDF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7F0D" w14:textId="39FD8F3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1.6</w:t>
            </w:r>
          </w:p>
        </w:tc>
      </w:tr>
      <w:tr w:rsidR="00C47BBE" w:rsidRPr="00F3108C" w14:paraId="30F66EE2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BEAE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hh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/ electricity</w:t>
            </w:r>
            <w:r w:rsidRPr="008F230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1C0" w14:textId="7AE5BA2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07E" w14:textId="7567A95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CF06" w14:textId="7274E3F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1.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D70" w14:textId="6FD48D0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683" w14:textId="5B1CAA2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8B9A" w14:textId="4F39364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4.4</w:t>
            </w:r>
          </w:p>
        </w:tc>
      </w:tr>
      <w:tr w:rsidR="00C47BBE" w:rsidRPr="00F3108C" w14:paraId="4044EBD2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911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hh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/ toil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0A1" w14:textId="18D6ED6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947" w14:textId="18A6FF8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6BFF" w14:textId="4BC4A32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1.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025B" w14:textId="587DF35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C67" w14:textId="19B9F36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E243" w14:textId="6B333858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</w:tr>
      <w:tr w:rsidR="00C47BBE" w:rsidRPr="00F3108C" w14:paraId="3594235E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C12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hh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/ latr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DC7" w14:textId="1515CD7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0D1" w14:textId="327CF0A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36DA" w14:textId="257779D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05AA" w14:textId="087168B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4A2" w14:textId="6BA56FC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8ECC" w14:textId="3359D136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</w:tr>
      <w:tr w:rsidR="00C47BBE" w:rsidRPr="00F3108C" w14:paraId="77E6E299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9F46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hh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/o toil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6E6" w14:textId="1BF62FD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7C8" w14:textId="5A01135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E1CE" w14:textId="7DD733A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6FC" w14:textId="4319AC41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41CC" w14:textId="4365806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F731" w14:textId="56E4C425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.5</w:t>
            </w:r>
          </w:p>
        </w:tc>
      </w:tr>
      <w:tr w:rsidR="00C47BBE" w:rsidRPr="00F3108C" w14:paraId="4AB77EC9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F294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hh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/ </w:t>
            </w:r>
            <w:r w:rsidRPr="00F3108C">
              <w:rPr>
                <w:rFonts w:ascii="Calibri" w:hAnsi="Calibri" w:cs="Calibri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04B" w14:textId="096BEA6C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FB6" w14:textId="662A863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A104" w14:textId="3CEF5BE0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58.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BA0" w14:textId="5022967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EFD" w14:textId="6E35260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0F1C" w14:textId="20736A23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-8.3</w:t>
            </w:r>
          </w:p>
        </w:tc>
      </w:tr>
      <w:tr w:rsidR="00C47BBE" w:rsidRPr="00F3108C" w14:paraId="6A36A70A" w14:textId="77777777" w:rsidTr="00987D14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C825" w14:textId="77777777" w:rsidR="00C47BBE" w:rsidRPr="00DD35A4" w:rsidRDefault="00C47BBE" w:rsidP="00C47B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>hh</w:t>
            </w:r>
            <w:proofErr w:type="spellEnd"/>
            <w:r w:rsidRPr="00DD35A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/ tube-wel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F90" w14:textId="64564014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1E33" w14:textId="00A1BFBB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6EC9" w14:textId="70BE3E87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D7A1" w14:textId="1DE1B8BA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7B0" w14:textId="61BDDC62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4982" w14:textId="1A8D23B9" w:rsidR="00C47BBE" w:rsidRPr="00C47BBE" w:rsidRDefault="00C47BBE" w:rsidP="00C47B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7BBE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767C97" w:rsidRPr="00F3108C" w14:paraId="1251F4CC" w14:textId="77777777" w:rsidTr="00987D14">
        <w:trPr>
          <w:trHeight w:val="320"/>
        </w:trPr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07EB" w14:textId="77777777" w:rsidR="00767C97" w:rsidRPr="00DD35A4" w:rsidRDefault="00767C97" w:rsidP="00987D1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bia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A1AE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6BDA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434B" w14:textId="4B29741D" w:rsidR="00767C97" w:rsidRPr="00DD35A4" w:rsidRDefault="00C47BBE" w:rsidP="00987D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5774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FAB9" w14:textId="77777777" w:rsidR="00767C97" w:rsidRPr="00DD35A4" w:rsidRDefault="00767C97" w:rsidP="00987D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4F2C" w14:textId="2A21450D" w:rsidR="00767C97" w:rsidRPr="00DD35A4" w:rsidRDefault="00767C97" w:rsidP="00987D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D35A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="00C47B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</w:tbl>
    <w:p w14:paraId="0C13E1B1" w14:textId="6D28F738" w:rsidR="001D4A26" w:rsidRDefault="00767C97">
      <w:r w:rsidRPr="00987D14">
        <w:rPr>
          <w:rFonts w:ascii="Calibri" w:hAnsi="Calibri" w:cs="Calibri"/>
          <w:color w:val="000000"/>
          <w:sz w:val="20"/>
          <w:szCs w:val="20"/>
          <w:vertAlign w:val="superscript"/>
        </w:rPr>
        <w:t>1</w:t>
      </w:r>
      <w:r>
        <w:rPr>
          <w:rFonts w:ascii="Calibri" w:hAnsi="Calibri" w:cs="Calibri"/>
          <w:color w:val="000000"/>
          <w:sz w:val="20"/>
          <w:szCs w:val="20"/>
        </w:rPr>
        <w:t xml:space="preserve">Total population per age category; </w:t>
      </w:r>
      <w:r w:rsidRPr="008F230A">
        <w:rPr>
          <w:rFonts w:ascii="Calibri" w:hAnsi="Calibri" w:cs="Calibri"/>
          <w:color w:val="000000"/>
          <w:sz w:val="20"/>
          <w:szCs w:val="20"/>
          <w:vertAlign w:val="superscript"/>
        </w:rPr>
        <w:t>2</w:t>
      </w:r>
      <w:r>
        <w:rPr>
          <w:rFonts w:ascii="Calibri" w:hAnsi="Calibri" w:cs="Calibri"/>
          <w:color w:val="000000"/>
          <w:sz w:val="20"/>
          <w:szCs w:val="20"/>
        </w:rPr>
        <w:t xml:space="preserve">Proportion of adults who can write a letter; </w:t>
      </w:r>
      <w:r w:rsidRPr="008F230A">
        <w:rPr>
          <w:rFonts w:ascii="Calibri" w:hAnsi="Calibri" w:cs="Calibri"/>
          <w:color w:val="000000"/>
          <w:sz w:val="20"/>
          <w:szCs w:val="20"/>
          <w:vertAlign w:val="superscript"/>
        </w:rPr>
        <w:t>3</w:t>
      </w:r>
      <w:r>
        <w:rPr>
          <w:rFonts w:ascii="Calibri" w:hAnsi="Calibri" w:cs="Calibri"/>
          <w:color w:val="000000"/>
          <w:sz w:val="20"/>
          <w:szCs w:val="20"/>
        </w:rPr>
        <w:t xml:space="preserve">Adult educational attainment; </w:t>
      </w:r>
      <w:r w:rsidRPr="008F230A">
        <w:rPr>
          <w:rFonts w:ascii="Calibri" w:hAnsi="Calibri" w:cs="Calibri"/>
          <w:color w:val="000000"/>
          <w:sz w:val="20"/>
          <w:szCs w:val="20"/>
          <w:vertAlign w:val="superscript"/>
        </w:rPr>
        <w:t>4</w:t>
      </w:r>
      <w:r>
        <w:rPr>
          <w:rFonts w:ascii="Calibri" w:hAnsi="Calibri" w:cs="Calibri"/>
          <w:color w:val="000000"/>
          <w:sz w:val="20"/>
          <w:szCs w:val="20"/>
        </w:rPr>
        <w:t xml:space="preserve">Proportion children 6-18 years old who attend school; </w:t>
      </w:r>
      <w:r w:rsidRPr="008F230A">
        <w:rPr>
          <w:rFonts w:ascii="Calibri" w:hAnsi="Calibri" w:cs="Calibri"/>
          <w:color w:val="000000"/>
          <w:sz w:val="20"/>
          <w:szCs w:val="20"/>
          <w:vertAlign w:val="superscript"/>
        </w:rPr>
        <w:t>5</w:t>
      </w:r>
      <w:r w:rsidRPr="004D180F">
        <w:rPr>
          <w:rFonts w:ascii="Calibri" w:hAnsi="Calibri" w:cs="Calibri"/>
          <w:sz w:val="20"/>
          <w:szCs w:val="20"/>
        </w:rPr>
        <w:t xml:space="preserve"> </w:t>
      </w:r>
      <w:r w:rsidRPr="005E060C">
        <w:rPr>
          <w:rFonts w:ascii="Calibri" w:hAnsi="Calibri" w:cs="Calibri"/>
          <w:sz w:val="20"/>
          <w:szCs w:val="20"/>
        </w:rPr>
        <w:t>Proportion of population below the official national upper</w:t>
      </w:r>
      <w:r>
        <w:rPr>
          <w:rFonts w:ascii="Calibri" w:hAnsi="Calibri" w:cs="Calibri"/>
          <w:sz w:val="20"/>
          <w:szCs w:val="20"/>
        </w:rPr>
        <w:t xml:space="preserve"> poverty line; </w:t>
      </w:r>
      <w:r w:rsidRPr="008F230A">
        <w:rPr>
          <w:rFonts w:ascii="Calibri" w:hAnsi="Calibri" w:cs="Calibri"/>
          <w:sz w:val="20"/>
          <w:szCs w:val="20"/>
          <w:vertAlign w:val="superscript"/>
        </w:rPr>
        <w:t>6</w:t>
      </w:r>
      <w:r w:rsidRPr="008F230A">
        <w:rPr>
          <w:rFonts w:ascii="Calibri" w:hAnsi="Calibri" w:cs="Calibri"/>
          <w:sz w:val="20"/>
          <w:szCs w:val="20"/>
        </w:rPr>
        <w:t>Propo</w:t>
      </w:r>
      <w:r w:rsidRPr="005E060C">
        <w:rPr>
          <w:rFonts w:ascii="Calibri" w:hAnsi="Calibri" w:cs="Calibri"/>
          <w:sz w:val="20"/>
          <w:szCs w:val="20"/>
        </w:rPr>
        <w:t>rtion of population below the official national lower poverty line</w:t>
      </w:r>
      <w:r>
        <w:rPr>
          <w:rFonts w:ascii="Calibri" w:hAnsi="Calibri" w:cs="Calibri"/>
          <w:sz w:val="20"/>
          <w:szCs w:val="20"/>
        </w:rPr>
        <w:t xml:space="preserve">; </w:t>
      </w:r>
      <w:r w:rsidRPr="008F230A">
        <w:rPr>
          <w:rFonts w:ascii="Calibri" w:hAnsi="Calibri" w:cs="Calibri"/>
          <w:sz w:val="20"/>
          <w:szCs w:val="20"/>
          <w:vertAlign w:val="superscript"/>
        </w:rPr>
        <w:t>7</w:t>
      </w:r>
      <w:r w:rsidRPr="00D850F9">
        <w:rPr>
          <w:rFonts w:ascii="Calibri" w:hAnsi="Calibri" w:cs="Calibri"/>
          <w:sz w:val="20"/>
          <w:szCs w:val="20"/>
        </w:rPr>
        <w:t xml:space="preserve"> </w:t>
      </w:r>
      <w:r w:rsidRPr="005E060C">
        <w:rPr>
          <w:rFonts w:ascii="Calibri" w:hAnsi="Calibri" w:cs="Calibri"/>
          <w:sz w:val="20"/>
          <w:szCs w:val="20"/>
        </w:rPr>
        <w:t>Proportion of population who belong to the bottom 40% of the national real per capita consumption distribution</w:t>
      </w:r>
      <w:r>
        <w:rPr>
          <w:rFonts w:ascii="Calibri" w:hAnsi="Calibri" w:cs="Calibri"/>
          <w:sz w:val="20"/>
          <w:szCs w:val="20"/>
        </w:rPr>
        <w:t xml:space="preserve">; </w:t>
      </w:r>
      <w:r w:rsidRPr="008F230A">
        <w:rPr>
          <w:rFonts w:ascii="Calibri" w:hAnsi="Calibri" w:cs="Calibri"/>
          <w:sz w:val="20"/>
          <w:szCs w:val="20"/>
          <w:vertAlign w:val="superscript"/>
        </w:rPr>
        <w:t>8</w:t>
      </w:r>
      <w:r w:rsidRPr="00D850F9">
        <w:rPr>
          <w:rFonts w:ascii="Calibri" w:hAnsi="Calibri" w:cs="Calibri"/>
          <w:sz w:val="20"/>
          <w:szCs w:val="20"/>
        </w:rPr>
        <w:t xml:space="preserve"> </w:t>
      </w:r>
      <w:r w:rsidRPr="005E060C">
        <w:rPr>
          <w:rFonts w:ascii="Calibri" w:hAnsi="Calibri" w:cs="Calibri"/>
          <w:sz w:val="20"/>
          <w:szCs w:val="20"/>
        </w:rPr>
        <w:t xml:space="preserve">Share of the </w:t>
      </w:r>
      <w:proofErr w:type="spellStart"/>
      <w:r w:rsidRPr="005E060C">
        <w:rPr>
          <w:rFonts w:ascii="Calibri" w:hAnsi="Calibri" w:cs="Calibri"/>
          <w:sz w:val="20"/>
          <w:szCs w:val="20"/>
        </w:rPr>
        <w:t>upazila</w:t>
      </w:r>
      <w:proofErr w:type="spellEnd"/>
      <w:r w:rsidRPr="005E060C">
        <w:rPr>
          <w:rFonts w:ascii="Calibri" w:hAnsi="Calibri" w:cs="Calibri"/>
          <w:sz w:val="20"/>
          <w:szCs w:val="20"/>
        </w:rPr>
        <w:t xml:space="preserve"> who live in rural areas</w:t>
      </w:r>
      <w:r>
        <w:rPr>
          <w:rFonts w:ascii="Calibri" w:hAnsi="Calibri" w:cs="Calibri"/>
          <w:sz w:val="20"/>
          <w:szCs w:val="20"/>
        </w:rPr>
        <w:t xml:space="preserve">; </w:t>
      </w:r>
      <w:r w:rsidRPr="008F230A">
        <w:rPr>
          <w:rFonts w:ascii="Calibri" w:hAnsi="Calibri" w:cs="Calibri"/>
          <w:sz w:val="20"/>
          <w:szCs w:val="20"/>
          <w:vertAlign w:val="superscript"/>
        </w:rPr>
        <w:t>9</w:t>
      </w:r>
      <w:r w:rsidRPr="00D850F9">
        <w:rPr>
          <w:rFonts w:ascii="Calibri" w:hAnsi="Calibri" w:cs="Calibri"/>
          <w:sz w:val="20"/>
          <w:szCs w:val="20"/>
        </w:rPr>
        <w:t xml:space="preserve"> </w:t>
      </w:r>
      <w:r w:rsidRPr="005E060C">
        <w:rPr>
          <w:rFonts w:ascii="Calibri" w:hAnsi="Calibri" w:cs="Calibri"/>
          <w:sz w:val="20"/>
          <w:szCs w:val="20"/>
        </w:rPr>
        <w:t>If employed, sector of employment</w:t>
      </w:r>
      <w:r>
        <w:rPr>
          <w:rFonts w:ascii="Calibri" w:hAnsi="Calibri" w:cs="Calibri"/>
          <w:sz w:val="20"/>
          <w:szCs w:val="20"/>
        </w:rPr>
        <w:t xml:space="preserve">; </w:t>
      </w:r>
      <w:r w:rsidRPr="008F230A">
        <w:rPr>
          <w:rFonts w:ascii="Calibri" w:hAnsi="Calibri" w:cs="Calibri"/>
          <w:sz w:val="20"/>
          <w:szCs w:val="20"/>
          <w:vertAlign w:val="superscript"/>
        </w:rPr>
        <w:t>10</w:t>
      </w:r>
      <w:r>
        <w:rPr>
          <w:rFonts w:ascii="Calibri" w:hAnsi="Calibri" w:cs="Calibri"/>
          <w:sz w:val="20"/>
          <w:szCs w:val="20"/>
        </w:rPr>
        <w:t>Percent of households with each characteristic</w:t>
      </w:r>
    </w:p>
    <w:sectPr w:rsidR="001D4A26" w:rsidSect="002532E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97"/>
    <w:rsid w:val="00000C47"/>
    <w:rsid w:val="00000CD4"/>
    <w:rsid w:val="00007329"/>
    <w:rsid w:val="00022866"/>
    <w:rsid w:val="0003017D"/>
    <w:rsid w:val="00053EA5"/>
    <w:rsid w:val="00054D24"/>
    <w:rsid w:val="00055D4C"/>
    <w:rsid w:val="00061BDD"/>
    <w:rsid w:val="00087BE4"/>
    <w:rsid w:val="000A5950"/>
    <w:rsid w:val="000A6E8B"/>
    <w:rsid w:val="000A70D3"/>
    <w:rsid w:val="000B73D7"/>
    <w:rsid w:val="000C45F2"/>
    <w:rsid w:val="000D09C9"/>
    <w:rsid w:val="000E4A75"/>
    <w:rsid w:val="000F0A2D"/>
    <w:rsid w:val="000F2548"/>
    <w:rsid w:val="00101ADB"/>
    <w:rsid w:val="00132DEB"/>
    <w:rsid w:val="00156F90"/>
    <w:rsid w:val="00157E11"/>
    <w:rsid w:val="0016333E"/>
    <w:rsid w:val="001773B0"/>
    <w:rsid w:val="0018238F"/>
    <w:rsid w:val="00190FE7"/>
    <w:rsid w:val="001A43C2"/>
    <w:rsid w:val="001B17A0"/>
    <w:rsid w:val="001D207D"/>
    <w:rsid w:val="001D4A26"/>
    <w:rsid w:val="001E1617"/>
    <w:rsid w:val="001E3DD9"/>
    <w:rsid w:val="001F32E2"/>
    <w:rsid w:val="002031BF"/>
    <w:rsid w:val="00203372"/>
    <w:rsid w:val="00205EC1"/>
    <w:rsid w:val="00207BA3"/>
    <w:rsid w:val="0021323E"/>
    <w:rsid w:val="00224B43"/>
    <w:rsid w:val="00225B53"/>
    <w:rsid w:val="00251F57"/>
    <w:rsid w:val="002532E9"/>
    <w:rsid w:val="002701E6"/>
    <w:rsid w:val="00284ACD"/>
    <w:rsid w:val="00294A05"/>
    <w:rsid w:val="002B61C4"/>
    <w:rsid w:val="002F4F74"/>
    <w:rsid w:val="00316B3A"/>
    <w:rsid w:val="003208A5"/>
    <w:rsid w:val="003227BD"/>
    <w:rsid w:val="00356BC9"/>
    <w:rsid w:val="00362C1F"/>
    <w:rsid w:val="0036378B"/>
    <w:rsid w:val="00363C08"/>
    <w:rsid w:val="00372F18"/>
    <w:rsid w:val="00382279"/>
    <w:rsid w:val="003847BB"/>
    <w:rsid w:val="003900A6"/>
    <w:rsid w:val="003A0DCC"/>
    <w:rsid w:val="003A2E73"/>
    <w:rsid w:val="003A6137"/>
    <w:rsid w:val="003B6D60"/>
    <w:rsid w:val="003C5BA9"/>
    <w:rsid w:val="003C674A"/>
    <w:rsid w:val="003F1AF8"/>
    <w:rsid w:val="0040523D"/>
    <w:rsid w:val="004226C9"/>
    <w:rsid w:val="00445CDC"/>
    <w:rsid w:val="00452317"/>
    <w:rsid w:val="00454BBE"/>
    <w:rsid w:val="0045796B"/>
    <w:rsid w:val="00460989"/>
    <w:rsid w:val="0046367D"/>
    <w:rsid w:val="00466140"/>
    <w:rsid w:val="00466FCB"/>
    <w:rsid w:val="00470864"/>
    <w:rsid w:val="004A7F80"/>
    <w:rsid w:val="004B10E2"/>
    <w:rsid w:val="004B7934"/>
    <w:rsid w:val="004D5C11"/>
    <w:rsid w:val="004E0EEC"/>
    <w:rsid w:val="005169D0"/>
    <w:rsid w:val="005576B8"/>
    <w:rsid w:val="005616FB"/>
    <w:rsid w:val="005779AF"/>
    <w:rsid w:val="00580825"/>
    <w:rsid w:val="005C691E"/>
    <w:rsid w:val="005D420C"/>
    <w:rsid w:val="005D5DEC"/>
    <w:rsid w:val="005D5F9E"/>
    <w:rsid w:val="006027FD"/>
    <w:rsid w:val="00620223"/>
    <w:rsid w:val="00630F98"/>
    <w:rsid w:val="00651310"/>
    <w:rsid w:val="00656D81"/>
    <w:rsid w:val="00661263"/>
    <w:rsid w:val="00663ABB"/>
    <w:rsid w:val="00674867"/>
    <w:rsid w:val="006960AF"/>
    <w:rsid w:val="006B2204"/>
    <w:rsid w:val="006B28C4"/>
    <w:rsid w:val="006B4006"/>
    <w:rsid w:val="006D1AD0"/>
    <w:rsid w:val="006D33A0"/>
    <w:rsid w:val="006E315A"/>
    <w:rsid w:val="00715D05"/>
    <w:rsid w:val="00724966"/>
    <w:rsid w:val="007325B5"/>
    <w:rsid w:val="007544A9"/>
    <w:rsid w:val="00757A8E"/>
    <w:rsid w:val="00767C97"/>
    <w:rsid w:val="00786853"/>
    <w:rsid w:val="00787C88"/>
    <w:rsid w:val="007A0D55"/>
    <w:rsid w:val="007B2BA1"/>
    <w:rsid w:val="007C023A"/>
    <w:rsid w:val="007F0FC6"/>
    <w:rsid w:val="008075CF"/>
    <w:rsid w:val="00826B78"/>
    <w:rsid w:val="00840D28"/>
    <w:rsid w:val="00845862"/>
    <w:rsid w:val="00846C98"/>
    <w:rsid w:val="0086009B"/>
    <w:rsid w:val="00862CEA"/>
    <w:rsid w:val="008654B8"/>
    <w:rsid w:val="008700EE"/>
    <w:rsid w:val="008957B2"/>
    <w:rsid w:val="008B484D"/>
    <w:rsid w:val="008C75A2"/>
    <w:rsid w:val="008D00B9"/>
    <w:rsid w:val="008D372D"/>
    <w:rsid w:val="008E21FA"/>
    <w:rsid w:val="008F2FCC"/>
    <w:rsid w:val="00900515"/>
    <w:rsid w:val="00904197"/>
    <w:rsid w:val="00937BE6"/>
    <w:rsid w:val="00984788"/>
    <w:rsid w:val="00990E3B"/>
    <w:rsid w:val="009A65BC"/>
    <w:rsid w:val="009B5CB2"/>
    <w:rsid w:val="009C5ECF"/>
    <w:rsid w:val="009D37B0"/>
    <w:rsid w:val="009E60A4"/>
    <w:rsid w:val="00A04F0F"/>
    <w:rsid w:val="00A23CDA"/>
    <w:rsid w:val="00A41E26"/>
    <w:rsid w:val="00A427A8"/>
    <w:rsid w:val="00A46AD6"/>
    <w:rsid w:val="00A67DEE"/>
    <w:rsid w:val="00A7349D"/>
    <w:rsid w:val="00A77A05"/>
    <w:rsid w:val="00A83E27"/>
    <w:rsid w:val="00A921F5"/>
    <w:rsid w:val="00AA2CCB"/>
    <w:rsid w:val="00AA5BD7"/>
    <w:rsid w:val="00AB3CC9"/>
    <w:rsid w:val="00AB5D9C"/>
    <w:rsid w:val="00AC795B"/>
    <w:rsid w:val="00AE551C"/>
    <w:rsid w:val="00AE577F"/>
    <w:rsid w:val="00B1716D"/>
    <w:rsid w:val="00B229E8"/>
    <w:rsid w:val="00B46A67"/>
    <w:rsid w:val="00BA02EF"/>
    <w:rsid w:val="00BB0873"/>
    <w:rsid w:val="00BB78F5"/>
    <w:rsid w:val="00BE7A00"/>
    <w:rsid w:val="00C07C33"/>
    <w:rsid w:val="00C13282"/>
    <w:rsid w:val="00C26928"/>
    <w:rsid w:val="00C32F65"/>
    <w:rsid w:val="00C434E7"/>
    <w:rsid w:val="00C47BBE"/>
    <w:rsid w:val="00C81645"/>
    <w:rsid w:val="00CB5F83"/>
    <w:rsid w:val="00CD7DD4"/>
    <w:rsid w:val="00CE1438"/>
    <w:rsid w:val="00CE767C"/>
    <w:rsid w:val="00CF23A5"/>
    <w:rsid w:val="00D149AA"/>
    <w:rsid w:val="00D201CE"/>
    <w:rsid w:val="00D22899"/>
    <w:rsid w:val="00D35066"/>
    <w:rsid w:val="00D404AE"/>
    <w:rsid w:val="00D75E9E"/>
    <w:rsid w:val="00D82B56"/>
    <w:rsid w:val="00D95CA9"/>
    <w:rsid w:val="00DB13AB"/>
    <w:rsid w:val="00DB2B68"/>
    <w:rsid w:val="00DD79BA"/>
    <w:rsid w:val="00E0295D"/>
    <w:rsid w:val="00E512AC"/>
    <w:rsid w:val="00E640AC"/>
    <w:rsid w:val="00EA1DA6"/>
    <w:rsid w:val="00EA57C4"/>
    <w:rsid w:val="00EA66F1"/>
    <w:rsid w:val="00EB1943"/>
    <w:rsid w:val="00ED6853"/>
    <w:rsid w:val="00EE0CE0"/>
    <w:rsid w:val="00EE0FD7"/>
    <w:rsid w:val="00EE4587"/>
    <w:rsid w:val="00EF2E8A"/>
    <w:rsid w:val="00EF336B"/>
    <w:rsid w:val="00F0353F"/>
    <w:rsid w:val="00F05395"/>
    <w:rsid w:val="00F27468"/>
    <w:rsid w:val="00F41CDD"/>
    <w:rsid w:val="00F42543"/>
    <w:rsid w:val="00F91E95"/>
    <w:rsid w:val="00F94541"/>
    <w:rsid w:val="00F955B0"/>
    <w:rsid w:val="00FA7A66"/>
    <w:rsid w:val="00FB0211"/>
    <w:rsid w:val="00FD3599"/>
    <w:rsid w:val="00FF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0B339"/>
  <w15:chartTrackingRefBased/>
  <w15:docId w15:val="{B687A2A5-98D5-464B-8C86-59DC6C00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C9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2</cp:revision>
  <dcterms:created xsi:type="dcterms:W3CDTF">2021-11-11T19:37:00Z</dcterms:created>
  <dcterms:modified xsi:type="dcterms:W3CDTF">2022-03-29T13:10:00Z</dcterms:modified>
</cp:coreProperties>
</file>